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4C9C1">
      <w:pPr>
        <w:spacing w:line="480" w:lineRule="auto"/>
        <w:jc w:val="center"/>
        <w:rPr>
          <w:rFonts w:hint="eastAsia"/>
          <w:highlight w:val="none"/>
        </w:rPr>
      </w:pPr>
      <w:r>
        <w:rPr>
          <w:rFonts w:hint="eastAsia"/>
          <w:highlight w:val="none"/>
        </w:rPr>
        <w:drawing>
          <wp:inline distT="0" distB="0" distL="114300" distR="114300">
            <wp:extent cx="2753995" cy="3477260"/>
            <wp:effectExtent l="0" t="0" r="8255" b="8890"/>
            <wp:docPr id="4" name="图片 4" descr="图片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53995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7452D">
      <w:pPr>
        <w:spacing w:line="480" w:lineRule="auto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Fig. S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highlight w:val="none"/>
        </w:rPr>
        <w:t>Key topological properties of the network in ammonia-oxidizing archaea (A) and ammonia-oxidizing bacteria (B).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highlight w:val="none"/>
        </w:rPr>
        <w:t xml:space="preserve">RT, rotary tillage; DTM, </w:t>
      </w:r>
      <w:r>
        <w:rPr>
          <w:rFonts w:hint="default" w:ascii="Times New Roman" w:hAnsi="Times New Roman"/>
          <w:highlight w:val="none"/>
          <w:lang w:val="en-US" w:eastAsia="zh-CN"/>
        </w:rPr>
        <w:t>deep tillage with middle depth</w:t>
      </w:r>
      <w:r>
        <w:rPr>
          <w:rFonts w:ascii="Times New Roman" w:hAnsi="Times New Roman"/>
          <w:highlight w:val="none"/>
        </w:rPr>
        <w:t xml:space="preserve">; DP, deep </w:t>
      </w:r>
      <w:r>
        <w:rPr>
          <w:rFonts w:hint="default" w:ascii="Times New Roman" w:hAnsi="Times New Roman"/>
          <w:highlight w:val="none"/>
          <w:lang w:val="en-US" w:eastAsia="zh-CN"/>
        </w:rPr>
        <w:t>plowing</w:t>
      </w:r>
      <w:r>
        <w:rPr>
          <w:rFonts w:ascii="Times New Roman" w:hAnsi="Times New Roman"/>
          <w:highlight w:val="none"/>
        </w:rPr>
        <w:t xml:space="preserve">. </w:t>
      </w:r>
    </w:p>
    <w:p w14:paraId="698CC13C">
      <w:pPr>
        <w:rPr>
          <w:rFonts w:ascii="Times New Roman" w:hAnsi="Times New Roman"/>
          <w:highlight w:val="none"/>
        </w:rPr>
      </w:pPr>
      <w:r>
        <w:rPr>
          <w:rFonts w:ascii="Times New Roman" w:hAnsi="Times New Roman"/>
          <w:highlight w:val="none"/>
        </w:rPr>
        <w:br w:type="page"/>
      </w:r>
    </w:p>
    <w:p w14:paraId="772E1665">
      <w:pPr>
        <w:spacing w:line="480" w:lineRule="auto"/>
        <w:rPr>
          <w:rFonts w:hint="eastAsia" w:ascii="Times New Roman" w:hAnsi="Times New Roman"/>
          <w:highlight w:val="none"/>
          <w:lang w:val="en-US" w:eastAsia="zh-CN"/>
        </w:rPr>
      </w:pPr>
    </w:p>
    <w:p w14:paraId="1632BD70">
      <w:pPr>
        <w:spacing w:line="480" w:lineRule="auto"/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Supplementary Methods</w:t>
      </w:r>
    </w:p>
    <w:p w14:paraId="02A9C7D5">
      <w:pPr>
        <w:spacing w:line="480" w:lineRule="auto"/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The PCR reactions were performed in a 20 μL mixture containing 4 μL of 5× FastPfu Buffer, 2 μL of 2.5 mM dNTPs, 0.8 μL of each primer (5 μM), 0.4 μL of FastPfu Polymerase, and 10 ng of DNA template. Each sample was amplified in triplicate. The thermal cycling conditions were as follows: initial denaturation at 95 °C for 5 min; followed by 40 cycles for AOA and 35 cycles for AOB of denaturation at 95 °C for 30 s, annealing at 55 °C for 30 s, and extension at 72 °C for 45 s; with a final extension at 72 °C for 10 min. The PCR products were extracted from a 2% agarose gel and purified using the AxyPrep DNA Gel Extraction Kit (Axygen Biosciences, USA) according to the manufacturer's instructions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86701E"/>
    <w:rsid w:val="1D85398B"/>
    <w:rsid w:val="45C7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</Words>
  <Characters>166</Characters>
  <Lines>0</Lines>
  <Paragraphs>0</Paragraphs>
  <TotalTime>7</TotalTime>
  <ScaleCrop>false</ScaleCrop>
  <LinksUpToDate>false</LinksUpToDate>
  <CharactersWithSpaces>19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7:52:00Z</dcterms:created>
  <dc:creator>26030</dc:creator>
  <cp:lastModifiedBy>26300</cp:lastModifiedBy>
  <dcterms:modified xsi:type="dcterms:W3CDTF">2025-12-02T09:4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NjOGY0Njk4MGJmNzRkNDBmMzg3ZGYyZjAzMmEwZjAiLCJ1c2VySWQiOiIyMDM4MzAyNzMifQ==</vt:lpwstr>
  </property>
  <property fmtid="{D5CDD505-2E9C-101B-9397-08002B2CF9AE}" pid="4" name="ICV">
    <vt:lpwstr>ADE78D09DFA34B44B52ECDD26BEA0830_12</vt:lpwstr>
  </property>
</Properties>
</file>